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250" w:rsidRPr="00680590" w:rsidRDefault="00680590">
      <w:pPr>
        <w:rPr>
          <w:rFonts w:ascii="Times New Roman" w:hAnsi="Times New Roman" w:cs="Times New Roman"/>
        </w:rPr>
      </w:pPr>
      <w:r w:rsidRPr="00680590">
        <w:rPr>
          <w:rFonts w:ascii="Times New Roman" w:hAnsi="Times New Roman" w:cs="Times New Roman"/>
        </w:rPr>
        <w:t xml:space="preserve">S3 Table. The sequence of </w:t>
      </w:r>
      <w:r w:rsidRPr="00680590">
        <w:rPr>
          <w:rFonts w:ascii="Times New Roman" w:hAnsi="Times New Roman" w:cs="Times New Roman"/>
          <w:i/>
          <w:iCs/>
        </w:rPr>
        <w:t>AmDREB3</w:t>
      </w:r>
      <w:r w:rsidRPr="00680590">
        <w:rPr>
          <w:rFonts w:ascii="Times New Roman" w:hAnsi="Times New Roman" w:cs="Times New Roman"/>
        </w:rPr>
        <w:t xml:space="preserve"> promoter region</w:t>
      </w:r>
      <w:bookmarkStart w:id="0" w:name="_GoBack"/>
      <w:bookmarkEnd w:id="0"/>
      <w:r w:rsidRPr="00680590">
        <w:rPr>
          <w:rFonts w:ascii="Times New Roman" w:hAnsi="Times New Roman" w:cs="Times New Roman"/>
        </w:rPr>
        <w:t>.</w:t>
      </w:r>
      <w:r w:rsidR="004C1E07">
        <w:rPr>
          <w:rFonts w:ascii="Times New Roman" w:hAnsi="Times New Roman" w:cs="Times New Roman" w:hint="eastAsia"/>
        </w:rPr>
        <w:t xml:space="preserve"> </w:t>
      </w:r>
    </w:p>
    <w:p w:rsidR="009D1539" w:rsidRPr="009D1539" w:rsidRDefault="009D1539">
      <w:pPr>
        <w:rPr>
          <w:rFonts w:ascii="Times New Roman" w:hAnsi="Times New Roman" w:cs="Times New Roman"/>
        </w:rPr>
      </w:pPr>
      <w:r w:rsidRPr="009D1539">
        <w:rPr>
          <w:rFonts w:ascii="Times New Roman" w:hAnsi="Times New Roman" w:cs="Times New Roman"/>
        </w:rPr>
        <w:t>TTGGGGACGACGGCAGTGATTCGAGCTCGGTACCCGGGGATCCTCTAGAGATTGATAGTCACGGTCAAAGGTGGAGATACAAAAACAAAAACAAAAAATAAATGTTTTATGATTTGTGAAATAATAATAGTAGTAGTATTTGTTCGGGTGGTGCTGACGGCTGAGTGCTGAGGTGAAGAATGTTTGTCGTTGGCTGATGATGTTGTTTGTGTTGGTGTTTGATGGGGTAGGGTTTGCGGCCCTATATATATATATATTCTCCCTCCCGATCTATATATAAGCAAAAATATATATAAATTTTTTGGACTCAAATATAAGCAAAAGTCAATCAAATCAATC.TTATTTAATGCTAGTGTTTCAGAAATACCATTTGCTTAATTGATTTTTTTTATTTTTTCAAGAGCATTATATACTCTAAAGATACAACTTTCAATACACTCCCAAGAAAGGGTAGTTTAGTAATCATAACTTATTTTTTTACATAAATTAAAACAATTAAACTAATATAACTAACTTTTTTAATATGTATAAAATTATTTTTTTTTTTATTTATATATGTATATACGGAGTAGTATATACTCCTGAGAATGTGGTGAGGTATGTGAGTATGAGTGTGGATTTGACTGCTAAAGCGGGTAAACAAGTTTGAAGGTCAACACTCTCGAGGCGCGTCCATTGAGGTTAGGAATCCATAATACTTGCTCTGCCTTCTACACGTGGTAGTGACGCGTCGCCGCTACGCGTTGTAACAGGTCACATTGTTGGACCACGTGCGTCTTTTAATCCACGTGAACTTACATTGCAAAACGGTTTCCACTTTGGAAAATGTTCTTCTTATCCAACTCCCGAATAACTACTGGATATTAGACATGTTCAATGTATATTTATAGATGCGTATAGATATAGAGTTTAATTGGTTTGCATTAAAAAGTGCATTCCCTCTTATGAATATTATAAACAAAAAAATTTTAAAATTTTTGATCGAATATATGAGTAAAAGATAATTACTTCCTCCTATTTAGTAACATTATTCATAAAATATCATTTTCATTTATTACCAATTTTATTTTTCAATAACTCATTTTATTTCAAGTCTCAAGTCCTTTTATAAATGATATTTTAAATAATAGATCTAATTTTTT</w:t>
      </w:r>
      <w:r w:rsidRPr="00AA0213">
        <w:rPr>
          <w:rFonts w:ascii="Times New Roman" w:hAnsi="Times New Roman" w:cs="Times New Roman"/>
          <w:b/>
          <w:bCs/>
        </w:rPr>
        <w:t>A</w:t>
      </w:r>
      <w:r w:rsidRPr="009D1539">
        <w:rPr>
          <w:rFonts w:ascii="Times New Roman" w:hAnsi="Times New Roman" w:cs="Times New Roman"/>
        </w:rPr>
        <w:t>ACAATATTTAATTAGATTAATCAACTTTCTTAATATGTGTGTTCCATTAAATTTTTCTTTATAATACTGATCGGATGGAGTACTTAACTTCATATCCATAAATTTTAAGATAGTTAAGATAGGGATTAAACATTTTTAATCATTGATTGACAATGTAAAAAATCTTTATATTCATAGTGCATATTATTATTATTATTTCACAAATCATAAAACATTTGTTTTTTGTTTTTGTATCTCCACCTTTGACCGTGACTATCGGATACAAAAAAAACCTTACAACGTATGAAAAATGGTGAAGCTCTCGAGC</w:t>
      </w:r>
      <w:r w:rsidR="007D489E" w:rsidRPr="00AA0213">
        <w:rPr>
          <w:rFonts w:ascii="Times New Roman" w:hAnsi="Times New Roman" w:cs="Times New Roman"/>
        </w:rPr>
        <w:t>ATG</w:t>
      </w:r>
    </w:p>
    <w:sectPr w:rsidR="009D1539" w:rsidRPr="009D15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2C64" w:rsidRDefault="00AD2C64" w:rsidP="00427757">
      <w:r>
        <w:separator/>
      </w:r>
    </w:p>
  </w:endnote>
  <w:endnote w:type="continuationSeparator" w:id="0">
    <w:p w:rsidR="00AD2C64" w:rsidRDefault="00AD2C64" w:rsidP="004277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2C64" w:rsidRDefault="00AD2C64" w:rsidP="00427757">
      <w:r>
        <w:separator/>
      </w:r>
    </w:p>
  </w:footnote>
  <w:footnote w:type="continuationSeparator" w:id="0">
    <w:p w:rsidR="00AD2C64" w:rsidRDefault="00AD2C64" w:rsidP="004277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0590"/>
    <w:rsid w:val="000E7050"/>
    <w:rsid w:val="00427757"/>
    <w:rsid w:val="00465250"/>
    <w:rsid w:val="004C1E07"/>
    <w:rsid w:val="004D3484"/>
    <w:rsid w:val="00680590"/>
    <w:rsid w:val="007D489E"/>
    <w:rsid w:val="00980AF1"/>
    <w:rsid w:val="009D1539"/>
    <w:rsid w:val="00AA0213"/>
    <w:rsid w:val="00AD2C64"/>
    <w:rsid w:val="00E06484"/>
    <w:rsid w:val="00F1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4D131C"/>
  <w15:docId w15:val="{0E688AE7-3CED-4914-BAC6-C7E18C5FF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7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75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D489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D48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Y R</cp:lastModifiedBy>
  <cp:revision>5</cp:revision>
  <dcterms:created xsi:type="dcterms:W3CDTF">2019-08-20T03:32:00Z</dcterms:created>
  <dcterms:modified xsi:type="dcterms:W3CDTF">2019-10-11T09:37:00Z</dcterms:modified>
</cp:coreProperties>
</file>